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04BF1" w14:textId="77777777" w:rsidR="00C05EE8" w:rsidRPr="00F904A2" w:rsidRDefault="00C05EE8" w:rsidP="00C05EE8">
      <w:pPr>
        <w:rPr>
          <w:rFonts w:ascii="Arial" w:hAnsi="Arial" w:cs="Arial"/>
          <w:b/>
          <w:sz w:val="24"/>
          <w:szCs w:val="24"/>
        </w:rPr>
      </w:pPr>
      <w:r w:rsidRPr="00F904A2">
        <w:rPr>
          <w:rFonts w:ascii="Arial" w:hAnsi="Arial" w:cs="Arial"/>
          <w:b/>
          <w:sz w:val="24"/>
          <w:szCs w:val="24"/>
        </w:rPr>
        <w:t>Supplemental data</w:t>
      </w:r>
    </w:p>
    <w:p w14:paraId="06971CD3" w14:textId="77777777" w:rsidR="001D57FC" w:rsidRPr="00F904A2" w:rsidRDefault="001D57FC" w:rsidP="001D57FC">
      <w:pPr>
        <w:rPr>
          <w:rFonts w:ascii="Arial" w:hAnsi="Arial" w:cs="Arial"/>
          <w:sz w:val="24"/>
          <w:szCs w:val="24"/>
        </w:rPr>
      </w:pPr>
    </w:p>
    <w:p w14:paraId="4D7DB4AC" w14:textId="77777777" w:rsidR="001D57FC" w:rsidRPr="00F904A2" w:rsidRDefault="001D57FC" w:rsidP="001D57FC">
      <w:pPr>
        <w:rPr>
          <w:rFonts w:ascii="Arial" w:hAnsi="Arial" w:cs="Arial"/>
          <w:b/>
          <w:sz w:val="24"/>
          <w:szCs w:val="24"/>
        </w:rPr>
      </w:pPr>
      <w:r w:rsidRPr="00F904A2">
        <w:rPr>
          <w:rFonts w:ascii="Arial" w:hAnsi="Arial" w:cs="Arial"/>
          <w:b/>
          <w:sz w:val="24"/>
          <w:szCs w:val="24"/>
        </w:rPr>
        <w:t>Table S1. List of cytokines production which did not show significant difference between SR-BI</w:t>
      </w:r>
      <w:r w:rsidRPr="00F904A2">
        <w:rPr>
          <w:rFonts w:ascii="Arial" w:hAnsi="Arial" w:cs="Arial"/>
          <w:b/>
          <w:sz w:val="24"/>
          <w:szCs w:val="24"/>
          <w:vertAlign w:val="superscript"/>
        </w:rPr>
        <w:t>fl/fl</w:t>
      </w:r>
      <w:r w:rsidRPr="00F904A2">
        <w:rPr>
          <w:rFonts w:ascii="Arial" w:hAnsi="Arial" w:cs="Arial"/>
          <w:b/>
          <w:sz w:val="24"/>
          <w:szCs w:val="24"/>
        </w:rPr>
        <w:t xml:space="preserve"> mice and SF1creSR-BI</w:t>
      </w:r>
      <w:r w:rsidRPr="00F904A2">
        <w:rPr>
          <w:rFonts w:ascii="Arial" w:hAnsi="Arial" w:cs="Arial"/>
          <w:b/>
          <w:sz w:val="24"/>
          <w:szCs w:val="24"/>
          <w:vertAlign w:val="superscript"/>
        </w:rPr>
        <w:t>fl/fl</w:t>
      </w:r>
      <w:r w:rsidRPr="00F904A2">
        <w:rPr>
          <w:rFonts w:ascii="Arial" w:hAnsi="Arial" w:cs="Arial"/>
          <w:b/>
          <w:sz w:val="24"/>
          <w:szCs w:val="24"/>
        </w:rPr>
        <w:t xml:space="preserve"> mice treated with CLP.</w:t>
      </w:r>
      <w:r w:rsidRPr="00F904A2">
        <w:rPr>
          <w:rFonts w:ascii="Arial" w:hAnsi="Arial" w:cs="Arial"/>
          <w:sz w:val="24"/>
          <w:szCs w:val="24"/>
        </w:rPr>
        <w:t xml:space="preserve"> SR-BI</w:t>
      </w:r>
      <w:r w:rsidRPr="00F904A2">
        <w:rPr>
          <w:rFonts w:ascii="Arial" w:hAnsi="Arial" w:cs="Arial"/>
          <w:sz w:val="24"/>
          <w:szCs w:val="24"/>
          <w:vertAlign w:val="superscript"/>
        </w:rPr>
        <w:t>fl/fl</w:t>
      </w:r>
      <w:r w:rsidRPr="00F904A2">
        <w:rPr>
          <w:rFonts w:ascii="Arial" w:hAnsi="Arial" w:cs="Arial"/>
          <w:sz w:val="24"/>
          <w:szCs w:val="24"/>
        </w:rPr>
        <w:t xml:space="preserve"> mice and SF1creSR-BI</w:t>
      </w:r>
      <w:r w:rsidRPr="00F904A2">
        <w:rPr>
          <w:rFonts w:ascii="Arial" w:hAnsi="Arial" w:cs="Arial"/>
          <w:sz w:val="24"/>
          <w:szCs w:val="24"/>
          <w:vertAlign w:val="superscript"/>
        </w:rPr>
        <w:t>fl/fl</w:t>
      </w:r>
      <w:r w:rsidRPr="00F904A2">
        <w:rPr>
          <w:rFonts w:ascii="Arial" w:hAnsi="Arial" w:cs="Arial"/>
          <w:sz w:val="24"/>
          <w:szCs w:val="24"/>
        </w:rPr>
        <w:t xml:space="preserve"> mice were treated with CLP (25G, full ligation) for 4 and 20h. Plasma was harvested and analyzed for cytokines levels. Data represent means ± sem.</w:t>
      </w:r>
      <w:r w:rsidR="005C57E0" w:rsidRPr="00F904A2">
        <w:rPr>
          <w:rFonts w:ascii="Arial" w:hAnsi="Arial" w:cs="Arial"/>
          <w:sz w:val="24"/>
          <w:szCs w:val="24"/>
        </w:rPr>
        <w:t xml:space="preserve"> n=6.</w:t>
      </w:r>
    </w:p>
    <w:p w14:paraId="2A1F701D" w14:textId="77BD322A" w:rsidR="001D57FC" w:rsidRPr="00F904A2" w:rsidRDefault="00792732" w:rsidP="001D57FC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40CF580B" wp14:editId="337D3058">
            <wp:extent cx="4003964" cy="472717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579" cy="473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FCA41" w14:textId="77777777" w:rsidR="001D57FC" w:rsidRPr="00F904A2" w:rsidRDefault="001D57FC" w:rsidP="001D57FC">
      <w:pPr>
        <w:rPr>
          <w:rFonts w:ascii="Arial" w:hAnsi="Arial" w:cs="Arial"/>
          <w:sz w:val="24"/>
          <w:szCs w:val="24"/>
        </w:rPr>
      </w:pPr>
    </w:p>
    <w:p w14:paraId="5F96A722" w14:textId="77777777" w:rsidR="001D57FC" w:rsidRPr="00F904A2" w:rsidRDefault="001D57FC" w:rsidP="001D57FC">
      <w:pPr>
        <w:rPr>
          <w:rFonts w:ascii="Arial" w:hAnsi="Arial" w:cs="Arial"/>
          <w:b/>
          <w:sz w:val="24"/>
          <w:szCs w:val="24"/>
        </w:rPr>
      </w:pPr>
    </w:p>
    <w:p w14:paraId="5B95CD12" w14:textId="77777777" w:rsidR="001D57FC" w:rsidRPr="00F904A2" w:rsidRDefault="001D57FC" w:rsidP="00C05EE8">
      <w:pPr>
        <w:rPr>
          <w:rFonts w:ascii="Arial" w:hAnsi="Arial" w:cs="Arial"/>
          <w:b/>
          <w:sz w:val="24"/>
          <w:szCs w:val="24"/>
        </w:rPr>
      </w:pPr>
    </w:p>
    <w:p w14:paraId="5220BBB2" w14:textId="77777777" w:rsidR="001D57FC" w:rsidRPr="00F904A2" w:rsidRDefault="001D57FC" w:rsidP="00C05EE8">
      <w:pPr>
        <w:rPr>
          <w:rFonts w:ascii="Arial" w:hAnsi="Arial" w:cs="Arial"/>
          <w:b/>
          <w:sz w:val="24"/>
          <w:szCs w:val="24"/>
        </w:rPr>
      </w:pPr>
    </w:p>
    <w:p w14:paraId="13CB595B" w14:textId="77777777" w:rsidR="001D57FC" w:rsidRPr="00F904A2" w:rsidRDefault="001D57FC" w:rsidP="00C05EE8">
      <w:pPr>
        <w:rPr>
          <w:rFonts w:ascii="Arial" w:hAnsi="Arial" w:cs="Arial"/>
          <w:b/>
          <w:sz w:val="24"/>
          <w:szCs w:val="24"/>
        </w:rPr>
      </w:pPr>
    </w:p>
    <w:p w14:paraId="6D9C8D39" w14:textId="77777777" w:rsidR="001D57FC" w:rsidRPr="00F904A2" w:rsidRDefault="001D57FC" w:rsidP="00C05EE8">
      <w:pPr>
        <w:rPr>
          <w:rFonts w:ascii="Arial" w:hAnsi="Arial" w:cs="Arial"/>
          <w:b/>
          <w:sz w:val="24"/>
          <w:szCs w:val="24"/>
        </w:rPr>
      </w:pPr>
    </w:p>
    <w:p w14:paraId="675E05EE" w14:textId="77777777" w:rsidR="001D57FC" w:rsidRPr="00F904A2" w:rsidRDefault="001D57FC" w:rsidP="00C05EE8">
      <w:pPr>
        <w:rPr>
          <w:rFonts w:ascii="Arial" w:hAnsi="Arial" w:cs="Arial"/>
          <w:b/>
          <w:sz w:val="24"/>
          <w:szCs w:val="24"/>
        </w:rPr>
      </w:pPr>
    </w:p>
    <w:p w14:paraId="2FC17F8B" w14:textId="77777777" w:rsidR="001D57FC" w:rsidRPr="00F904A2" w:rsidRDefault="001D57FC" w:rsidP="00C05EE8">
      <w:pPr>
        <w:rPr>
          <w:rFonts w:ascii="Arial" w:hAnsi="Arial" w:cs="Arial"/>
          <w:b/>
          <w:sz w:val="24"/>
          <w:szCs w:val="24"/>
        </w:rPr>
      </w:pPr>
    </w:p>
    <w:p w14:paraId="5AE48A43" w14:textId="77777777" w:rsidR="00C05EE8" w:rsidRPr="00F904A2" w:rsidRDefault="00C05EE8">
      <w:pPr>
        <w:rPr>
          <w:rFonts w:ascii="Arial" w:hAnsi="Arial" w:cs="Arial"/>
          <w:sz w:val="24"/>
          <w:szCs w:val="24"/>
        </w:rPr>
      </w:pPr>
      <w:r w:rsidRPr="00F904A2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E52A48D" wp14:editId="537FA40A">
            <wp:extent cx="5115464" cy="2927813"/>
            <wp:effectExtent l="0" t="0" r="0" b="6350"/>
            <wp:docPr id="13" name="Picture 13" descr="C:\Users\cwu227\Desktop\Manuscripts\Project\Project 1_iGC\pic\Fig S1 SF1cre SRBI mice_phagocytos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cwu227\Desktop\Manuscripts\Project\Project 1_iGC\pic\Fig S1 SF1cre SRBI mice_phagocytosi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630" cy="2927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43A39" w14:textId="77777777" w:rsidR="00C05EE8" w:rsidRPr="00F904A2" w:rsidRDefault="00C05EE8" w:rsidP="00C05EE8">
      <w:pPr>
        <w:rPr>
          <w:rFonts w:ascii="Arial" w:hAnsi="Arial" w:cs="Arial"/>
          <w:sz w:val="24"/>
          <w:szCs w:val="24"/>
        </w:rPr>
      </w:pPr>
      <w:r w:rsidRPr="00F904A2">
        <w:rPr>
          <w:rFonts w:ascii="Arial" w:hAnsi="Arial" w:cs="Arial"/>
          <w:b/>
          <w:noProof/>
          <w:sz w:val="24"/>
          <w:szCs w:val="24"/>
        </w:rPr>
        <w:t xml:space="preserve">FigS1. The </w:t>
      </w:r>
      <w:r w:rsidR="004F4D40" w:rsidRPr="00F904A2">
        <w:rPr>
          <w:rFonts w:ascii="Arial" w:hAnsi="Arial" w:cs="Arial"/>
          <w:b/>
          <w:noProof/>
          <w:sz w:val="24"/>
          <w:szCs w:val="24"/>
        </w:rPr>
        <w:t xml:space="preserve">effect of the </w:t>
      </w:r>
      <w:r w:rsidRPr="00F904A2">
        <w:rPr>
          <w:rFonts w:ascii="Arial" w:hAnsi="Arial" w:cs="Arial"/>
          <w:b/>
          <w:noProof/>
          <w:sz w:val="24"/>
          <w:szCs w:val="24"/>
        </w:rPr>
        <w:t xml:space="preserve">deficiecny of iGC </w:t>
      </w:r>
      <w:r w:rsidR="004F4D40" w:rsidRPr="00F904A2">
        <w:rPr>
          <w:rFonts w:ascii="Arial" w:hAnsi="Arial" w:cs="Arial"/>
          <w:b/>
          <w:noProof/>
          <w:sz w:val="24"/>
          <w:szCs w:val="24"/>
        </w:rPr>
        <w:t>on</w:t>
      </w:r>
      <w:r w:rsidRPr="00F904A2">
        <w:rPr>
          <w:rFonts w:ascii="Arial" w:hAnsi="Arial" w:cs="Arial"/>
          <w:b/>
          <w:noProof/>
          <w:sz w:val="24"/>
          <w:szCs w:val="24"/>
        </w:rPr>
        <w:t xml:space="preserve"> the phagocytic ability of </w:t>
      </w:r>
      <w:r w:rsidR="007944D8" w:rsidRPr="00F904A2">
        <w:rPr>
          <w:rFonts w:ascii="Arial" w:hAnsi="Arial" w:cs="Arial"/>
          <w:b/>
          <w:noProof/>
          <w:sz w:val="24"/>
          <w:szCs w:val="24"/>
        </w:rPr>
        <w:t>neutrophil</w:t>
      </w:r>
      <w:r w:rsidR="000311DB" w:rsidRPr="00F904A2">
        <w:rPr>
          <w:rFonts w:ascii="Arial" w:hAnsi="Arial" w:cs="Arial"/>
          <w:b/>
          <w:noProof/>
          <w:sz w:val="24"/>
          <w:szCs w:val="24"/>
        </w:rPr>
        <w:t>s</w:t>
      </w:r>
      <w:r w:rsidR="007944D8" w:rsidRPr="00F904A2">
        <w:rPr>
          <w:rFonts w:ascii="Arial" w:hAnsi="Arial" w:cs="Arial"/>
          <w:b/>
          <w:noProof/>
          <w:sz w:val="24"/>
          <w:szCs w:val="24"/>
        </w:rPr>
        <w:t xml:space="preserve"> in blood and spleen </w:t>
      </w:r>
      <w:r w:rsidRPr="00F904A2">
        <w:rPr>
          <w:rFonts w:ascii="Arial" w:hAnsi="Arial" w:cs="Arial"/>
          <w:b/>
          <w:noProof/>
          <w:sz w:val="24"/>
          <w:szCs w:val="24"/>
        </w:rPr>
        <w:t xml:space="preserve">in sepsis. </w:t>
      </w:r>
      <w:r w:rsidRPr="00F904A2">
        <w:rPr>
          <w:rFonts w:ascii="Arial" w:hAnsi="Arial" w:cs="Arial"/>
          <w:sz w:val="24"/>
          <w:szCs w:val="24"/>
        </w:rPr>
        <w:t>SR-BI</w:t>
      </w:r>
      <w:r w:rsidRPr="00F904A2">
        <w:rPr>
          <w:rFonts w:ascii="Arial" w:hAnsi="Arial" w:cs="Arial"/>
          <w:sz w:val="24"/>
          <w:szCs w:val="24"/>
          <w:vertAlign w:val="superscript"/>
        </w:rPr>
        <w:t>fl/fl</w:t>
      </w:r>
      <w:r w:rsidRPr="00F904A2">
        <w:rPr>
          <w:rFonts w:ascii="Arial" w:hAnsi="Arial" w:cs="Arial"/>
          <w:sz w:val="24"/>
          <w:szCs w:val="24"/>
        </w:rPr>
        <w:t xml:space="preserve"> mice and SF1creSR-BI</w:t>
      </w:r>
      <w:r w:rsidRPr="00F904A2">
        <w:rPr>
          <w:rFonts w:ascii="Arial" w:hAnsi="Arial" w:cs="Arial"/>
          <w:sz w:val="24"/>
          <w:szCs w:val="24"/>
          <w:vertAlign w:val="superscript"/>
        </w:rPr>
        <w:t>fl/fl</w:t>
      </w:r>
      <w:r w:rsidRPr="00F904A2">
        <w:rPr>
          <w:rFonts w:ascii="Arial" w:hAnsi="Arial" w:cs="Arial"/>
          <w:sz w:val="24"/>
          <w:szCs w:val="24"/>
        </w:rPr>
        <w:t xml:space="preserve"> mice were treated with CLP for 17h and then injected with 10</w:t>
      </w:r>
      <w:r w:rsidRPr="00F904A2">
        <w:rPr>
          <w:rFonts w:ascii="Arial" w:hAnsi="Arial" w:cs="Arial"/>
          <w:sz w:val="24"/>
          <w:szCs w:val="24"/>
          <w:vertAlign w:val="superscript"/>
        </w:rPr>
        <w:t>9</w:t>
      </w:r>
      <w:r w:rsidRPr="00F904A2">
        <w:rPr>
          <w:rFonts w:ascii="Arial" w:hAnsi="Arial" w:cs="Arial"/>
          <w:sz w:val="24"/>
          <w:szCs w:val="24"/>
        </w:rPr>
        <w:t xml:space="preserve"> CFU/ml BODIPY-conjugated </w:t>
      </w:r>
      <w:r w:rsidRPr="00F904A2">
        <w:rPr>
          <w:rFonts w:ascii="Arial" w:hAnsi="Arial" w:cs="Arial"/>
          <w:i/>
          <w:sz w:val="24"/>
          <w:szCs w:val="24"/>
        </w:rPr>
        <w:t>E. coli</w:t>
      </w:r>
      <w:r w:rsidRPr="00F904A2">
        <w:rPr>
          <w:rFonts w:ascii="Arial" w:hAnsi="Arial" w:cs="Arial"/>
          <w:sz w:val="24"/>
          <w:szCs w:val="24"/>
        </w:rPr>
        <w:t xml:space="preserve"> via i.v. for 1 hour. The MFI of </w:t>
      </w:r>
      <w:r w:rsidRPr="00F904A2">
        <w:rPr>
          <w:rFonts w:ascii="Arial" w:hAnsi="Arial" w:cs="Arial"/>
          <w:i/>
          <w:sz w:val="24"/>
          <w:szCs w:val="24"/>
        </w:rPr>
        <w:t xml:space="preserve">E. coli </w:t>
      </w:r>
      <w:r w:rsidRPr="00F904A2">
        <w:rPr>
          <w:rFonts w:ascii="Arial" w:hAnsi="Arial" w:cs="Arial"/>
          <w:sz w:val="24"/>
          <w:szCs w:val="24"/>
        </w:rPr>
        <w:t xml:space="preserve">in phagocytes in </w:t>
      </w:r>
      <w:r w:rsidR="007944D8" w:rsidRPr="00F904A2">
        <w:rPr>
          <w:rFonts w:ascii="Arial" w:hAnsi="Arial" w:cs="Arial"/>
          <w:sz w:val="24"/>
          <w:szCs w:val="24"/>
        </w:rPr>
        <w:t xml:space="preserve">(A) spleen and </w:t>
      </w:r>
      <w:r w:rsidRPr="00F904A2">
        <w:rPr>
          <w:rFonts w:ascii="Arial" w:hAnsi="Arial" w:cs="Arial"/>
          <w:sz w:val="24"/>
          <w:szCs w:val="24"/>
        </w:rPr>
        <w:t xml:space="preserve">(B) </w:t>
      </w:r>
      <w:r w:rsidR="007944D8" w:rsidRPr="00F904A2">
        <w:rPr>
          <w:rFonts w:ascii="Arial" w:hAnsi="Arial" w:cs="Arial"/>
          <w:sz w:val="24"/>
          <w:szCs w:val="24"/>
        </w:rPr>
        <w:t>blood</w:t>
      </w:r>
      <w:r w:rsidRPr="00F904A2">
        <w:rPr>
          <w:rFonts w:ascii="Arial" w:hAnsi="Arial" w:cs="Arial"/>
          <w:sz w:val="24"/>
          <w:szCs w:val="24"/>
        </w:rPr>
        <w:t xml:space="preserve"> w</w:t>
      </w:r>
      <w:r w:rsidR="007944D8" w:rsidRPr="00F904A2">
        <w:rPr>
          <w:rFonts w:ascii="Arial" w:hAnsi="Arial" w:cs="Arial"/>
          <w:sz w:val="24"/>
          <w:szCs w:val="24"/>
        </w:rPr>
        <w:t>ere</w:t>
      </w:r>
      <w:r w:rsidRPr="00F904A2">
        <w:rPr>
          <w:rFonts w:ascii="Arial" w:hAnsi="Arial" w:cs="Arial"/>
          <w:sz w:val="24"/>
          <w:szCs w:val="24"/>
        </w:rPr>
        <w:t xml:space="preserve"> analyzed with flow cytometry. n = 4–5. Data represent means ± sem.</w:t>
      </w:r>
    </w:p>
    <w:p w14:paraId="50F40DEB" w14:textId="77777777" w:rsidR="00C05EE8" w:rsidRPr="00F904A2" w:rsidRDefault="00C05EE8">
      <w:pPr>
        <w:rPr>
          <w:rFonts w:ascii="Arial" w:hAnsi="Arial" w:cs="Arial"/>
          <w:sz w:val="24"/>
          <w:szCs w:val="24"/>
        </w:rPr>
      </w:pPr>
    </w:p>
    <w:p w14:paraId="77A52294" w14:textId="77777777" w:rsidR="00C05EE8" w:rsidRPr="00F904A2" w:rsidRDefault="00C05EE8">
      <w:pPr>
        <w:rPr>
          <w:rFonts w:ascii="Arial" w:hAnsi="Arial" w:cs="Arial"/>
          <w:sz w:val="24"/>
          <w:szCs w:val="24"/>
        </w:rPr>
      </w:pPr>
    </w:p>
    <w:p w14:paraId="007DCDA8" w14:textId="77777777" w:rsidR="00C05EE8" w:rsidRPr="00F904A2" w:rsidRDefault="00C05EE8">
      <w:pPr>
        <w:rPr>
          <w:rFonts w:ascii="Arial" w:hAnsi="Arial" w:cs="Arial"/>
          <w:sz w:val="24"/>
          <w:szCs w:val="24"/>
        </w:rPr>
      </w:pPr>
    </w:p>
    <w:p w14:paraId="450EA2D7" w14:textId="77777777" w:rsidR="00C05EE8" w:rsidRPr="00F904A2" w:rsidRDefault="00C05EE8">
      <w:pPr>
        <w:rPr>
          <w:rFonts w:ascii="Arial" w:hAnsi="Arial" w:cs="Arial"/>
          <w:sz w:val="24"/>
          <w:szCs w:val="24"/>
        </w:rPr>
      </w:pPr>
    </w:p>
    <w:p w14:paraId="3DD355C9" w14:textId="77777777" w:rsidR="00EC0984" w:rsidRPr="00F904A2" w:rsidRDefault="00EC0984">
      <w:pPr>
        <w:rPr>
          <w:rFonts w:ascii="Arial" w:hAnsi="Arial" w:cs="Arial"/>
          <w:sz w:val="24"/>
          <w:szCs w:val="24"/>
        </w:rPr>
      </w:pPr>
    </w:p>
    <w:p w14:paraId="1A81F0B1" w14:textId="77777777" w:rsidR="00EC0984" w:rsidRPr="00F904A2" w:rsidRDefault="00EC0984">
      <w:pPr>
        <w:rPr>
          <w:rFonts w:ascii="Arial" w:hAnsi="Arial" w:cs="Arial"/>
          <w:sz w:val="24"/>
          <w:szCs w:val="24"/>
        </w:rPr>
      </w:pPr>
    </w:p>
    <w:p w14:paraId="717AAFBA" w14:textId="77777777" w:rsidR="00EC0984" w:rsidRPr="00F904A2" w:rsidRDefault="00EC0984">
      <w:pPr>
        <w:rPr>
          <w:rFonts w:ascii="Arial" w:hAnsi="Arial" w:cs="Arial"/>
          <w:sz w:val="24"/>
          <w:szCs w:val="24"/>
        </w:rPr>
      </w:pPr>
    </w:p>
    <w:p w14:paraId="56EE48EE" w14:textId="77777777" w:rsidR="00EC0984" w:rsidRPr="00F904A2" w:rsidRDefault="00EC0984">
      <w:pPr>
        <w:rPr>
          <w:rFonts w:ascii="Arial" w:hAnsi="Arial" w:cs="Arial"/>
          <w:sz w:val="24"/>
          <w:szCs w:val="24"/>
        </w:rPr>
      </w:pPr>
    </w:p>
    <w:p w14:paraId="2908EB2C" w14:textId="77777777" w:rsidR="00EC0984" w:rsidRPr="00F904A2" w:rsidRDefault="00EC0984">
      <w:pPr>
        <w:rPr>
          <w:rFonts w:ascii="Arial" w:hAnsi="Arial" w:cs="Arial"/>
          <w:sz w:val="24"/>
          <w:szCs w:val="24"/>
        </w:rPr>
      </w:pPr>
    </w:p>
    <w:p w14:paraId="121FD38A" w14:textId="77777777" w:rsidR="00800BE5" w:rsidRPr="00F904A2" w:rsidRDefault="00800BE5">
      <w:pPr>
        <w:rPr>
          <w:rFonts w:ascii="Arial" w:hAnsi="Arial" w:cs="Arial"/>
          <w:sz w:val="24"/>
          <w:szCs w:val="24"/>
        </w:rPr>
      </w:pPr>
    </w:p>
    <w:p w14:paraId="1FE2DD96" w14:textId="7D6C0CA8" w:rsidR="00800BE5" w:rsidRDefault="00800BE5">
      <w:pPr>
        <w:rPr>
          <w:rFonts w:ascii="Arial" w:hAnsi="Arial" w:cs="Arial"/>
          <w:sz w:val="24"/>
          <w:szCs w:val="24"/>
        </w:rPr>
      </w:pPr>
    </w:p>
    <w:p w14:paraId="352E8C02" w14:textId="77777777" w:rsidR="007C2278" w:rsidRPr="00F904A2" w:rsidRDefault="007C2278">
      <w:pPr>
        <w:rPr>
          <w:rFonts w:ascii="Arial" w:hAnsi="Arial" w:cs="Arial"/>
          <w:sz w:val="24"/>
          <w:szCs w:val="24"/>
        </w:rPr>
      </w:pPr>
    </w:p>
    <w:p w14:paraId="27357532" w14:textId="4275EDDE" w:rsidR="00800BE5" w:rsidRPr="00F904A2" w:rsidRDefault="00800BE5">
      <w:pPr>
        <w:rPr>
          <w:rFonts w:ascii="Arial" w:hAnsi="Arial" w:cs="Arial"/>
          <w:sz w:val="24"/>
          <w:szCs w:val="24"/>
        </w:rPr>
      </w:pPr>
    </w:p>
    <w:sectPr w:rsidR="00800BE5" w:rsidRPr="00F904A2" w:rsidSect="008F3E3C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DF76A6"/>
    <w:multiLevelType w:val="hybridMultilevel"/>
    <w:tmpl w:val="022479B0"/>
    <w:lvl w:ilvl="0" w:tplc="C270C8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CC27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78C4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62DB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A8E2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70CB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C6D3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BAED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3253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2F7A87"/>
    <w:multiLevelType w:val="hybridMultilevel"/>
    <w:tmpl w:val="02CCBC2C"/>
    <w:lvl w:ilvl="0" w:tplc="C4BC08CE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585809"/>
    <w:multiLevelType w:val="hybridMultilevel"/>
    <w:tmpl w:val="2386155E"/>
    <w:lvl w:ilvl="0" w:tplc="14288F0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B8EBC2">
      <w:start w:val="2415"/>
      <w:numFmt w:val="bullet"/>
      <w:lvlText w:val=""/>
      <w:lvlJc w:val="left"/>
      <w:pPr>
        <w:tabs>
          <w:tab w:val="num" w:pos="990"/>
        </w:tabs>
        <w:ind w:left="990" w:hanging="360"/>
      </w:pPr>
      <w:rPr>
        <w:rFonts w:ascii="Wingdings 2" w:hAnsi="Wingdings 2" w:hint="default"/>
      </w:rPr>
    </w:lvl>
    <w:lvl w:ilvl="2" w:tplc="35B823C4">
      <w:start w:val="2415"/>
      <w:numFmt w:val="bullet"/>
      <w:lvlText w:val=""/>
      <w:lvlJc w:val="left"/>
      <w:pPr>
        <w:tabs>
          <w:tab w:val="num" w:pos="1170"/>
        </w:tabs>
        <w:ind w:left="1170" w:hanging="360"/>
      </w:pPr>
      <w:rPr>
        <w:rFonts w:ascii="Wingdings" w:hAnsi="Wingdings" w:hint="default"/>
      </w:rPr>
    </w:lvl>
    <w:lvl w:ilvl="3" w:tplc="74765922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F1050DA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B69E6A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3E09A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D84FBC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202DB2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E014BA"/>
    <w:multiLevelType w:val="hybridMultilevel"/>
    <w:tmpl w:val="B2A024B8"/>
    <w:lvl w:ilvl="0" w:tplc="3044F3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901D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FE0B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FA41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BA82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9825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748E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FCC0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8CFC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2D60A8"/>
    <w:multiLevelType w:val="hybridMultilevel"/>
    <w:tmpl w:val="CD8AAEEE"/>
    <w:lvl w:ilvl="0" w:tplc="76A03BC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742B4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827D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AB7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C8F2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1E3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68E9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DE8C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B66F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0pexttyfxdxget0e5xsz03txtttrvtawaz&quot;&gt;SRBI-HDL 2006&lt;record-ids&gt;&lt;item&gt;630&lt;/item&gt;&lt;item&gt;1386&lt;/item&gt;&lt;item&gt;1650&lt;/item&gt;&lt;item&gt;1677&lt;/item&gt;&lt;item&gt;1710&lt;/item&gt;&lt;item&gt;3368&lt;/item&gt;&lt;item&gt;4499&lt;/item&gt;&lt;item&gt;4908&lt;/item&gt;&lt;item&gt;5494&lt;/item&gt;&lt;item&gt;5512&lt;/item&gt;&lt;item&gt;5542&lt;/item&gt;&lt;item&gt;5544&lt;/item&gt;&lt;item&gt;5579&lt;/item&gt;&lt;item&gt;5585&lt;/item&gt;&lt;item&gt;5621&lt;/item&gt;&lt;item&gt;5626&lt;/item&gt;&lt;item&gt;5696&lt;/item&gt;&lt;item&gt;5697&lt;/item&gt;&lt;item&gt;5852&lt;/item&gt;&lt;item&gt;5879&lt;/item&gt;&lt;item&gt;5900&lt;/item&gt;&lt;item&gt;6148&lt;/item&gt;&lt;item&gt;6149&lt;/item&gt;&lt;item&gt;6151&lt;/item&gt;&lt;item&gt;6251&lt;/item&gt;&lt;item&gt;6361&lt;/item&gt;&lt;item&gt;6363&lt;/item&gt;&lt;item&gt;6364&lt;/item&gt;&lt;item&gt;6365&lt;/item&gt;&lt;item&gt;6422&lt;/item&gt;&lt;item&gt;6499&lt;/item&gt;&lt;item&gt;6518&lt;/item&gt;&lt;item&gt;6519&lt;/item&gt;&lt;item&gt;6521&lt;/item&gt;&lt;item&gt;6653&lt;/item&gt;&lt;/record-ids&gt;&lt;/item&gt;&lt;/Libraries&gt;"/>
  </w:docVars>
  <w:rsids>
    <w:rsidRoot w:val="00955C05"/>
    <w:rsid w:val="00000161"/>
    <w:rsid w:val="000001A5"/>
    <w:rsid w:val="00000E00"/>
    <w:rsid w:val="00001A78"/>
    <w:rsid w:val="00001C3C"/>
    <w:rsid w:val="00004E40"/>
    <w:rsid w:val="00006715"/>
    <w:rsid w:val="00006F6E"/>
    <w:rsid w:val="000073F8"/>
    <w:rsid w:val="00010CA1"/>
    <w:rsid w:val="00014377"/>
    <w:rsid w:val="00015789"/>
    <w:rsid w:val="000167AF"/>
    <w:rsid w:val="00024FEE"/>
    <w:rsid w:val="00025082"/>
    <w:rsid w:val="000311DB"/>
    <w:rsid w:val="00036BE4"/>
    <w:rsid w:val="0004293C"/>
    <w:rsid w:val="00043C45"/>
    <w:rsid w:val="00046414"/>
    <w:rsid w:val="00047561"/>
    <w:rsid w:val="00047822"/>
    <w:rsid w:val="000509D2"/>
    <w:rsid w:val="0005111D"/>
    <w:rsid w:val="000553F7"/>
    <w:rsid w:val="00056623"/>
    <w:rsid w:val="00056ADE"/>
    <w:rsid w:val="000577F5"/>
    <w:rsid w:val="00060035"/>
    <w:rsid w:val="0006085E"/>
    <w:rsid w:val="000631EA"/>
    <w:rsid w:val="000663A8"/>
    <w:rsid w:val="00067221"/>
    <w:rsid w:val="000709C1"/>
    <w:rsid w:val="00073FF4"/>
    <w:rsid w:val="000741CF"/>
    <w:rsid w:val="00075B43"/>
    <w:rsid w:val="0007633C"/>
    <w:rsid w:val="000772AE"/>
    <w:rsid w:val="00081D58"/>
    <w:rsid w:val="00083690"/>
    <w:rsid w:val="0008461E"/>
    <w:rsid w:val="000858BF"/>
    <w:rsid w:val="00085CA6"/>
    <w:rsid w:val="000878EE"/>
    <w:rsid w:val="00091EA4"/>
    <w:rsid w:val="00094793"/>
    <w:rsid w:val="000949EF"/>
    <w:rsid w:val="000A1996"/>
    <w:rsid w:val="000A50C6"/>
    <w:rsid w:val="000B0D72"/>
    <w:rsid w:val="000B19D1"/>
    <w:rsid w:val="000B442F"/>
    <w:rsid w:val="000B6D31"/>
    <w:rsid w:val="000C186D"/>
    <w:rsid w:val="000C18A0"/>
    <w:rsid w:val="000C1C8E"/>
    <w:rsid w:val="000C39EE"/>
    <w:rsid w:val="000C70B0"/>
    <w:rsid w:val="000C75AF"/>
    <w:rsid w:val="000D0A1B"/>
    <w:rsid w:val="000D2AB2"/>
    <w:rsid w:val="000D490D"/>
    <w:rsid w:val="000E01A5"/>
    <w:rsid w:val="000E1F39"/>
    <w:rsid w:val="000E4114"/>
    <w:rsid w:val="000E4AED"/>
    <w:rsid w:val="000E7C6C"/>
    <w:rsid w:val="000F3DC8"/>
    <w:rsid w:val="000F6FAA"/>
    <w:rsid w:val="000F73C5"/>
    <w:rsid w:val="00101E01"/>
    <w:rsid w:val="0010247F"/>
    <w:rsid w:val="00103352"/>
    <w:rsid w:val="00103A32"/>
    <w:rsid w:val="001075B3"/>
    <w:rsid w:val="001106D6"/>
    <w:rsid w:val="00113671"/>
    <w:rsid w:val="001168B6"/>
    <w:rsid w:val="00116B90"/>
    <w:rsid w:val="00116C65"/>
    <w:rsid w:val="0012060B"/>
    <w:rsid w:val="00121004"/>
    <w:rsid w:val="00123C56"/>
    <w:rsid w:val="00124247"/>
    <w:rsid w:val="0012687F"/>
    <w:rsid w:val="00131315"/>
    <w:rsid w:val="0013192F"/>
    <w:rsid w:val="001345EB"/>
    <w:rsid w:val="00141A7D"/>
    <w:rsid w:val="001427A7"/>
    <w:rsid w:val="00143D39"/>
    <w:rsid w:val="00144E6F"/>
    <w:rsid w:val="001460EC"/>
    <w:rsid w:val="00147EBF"/>
    <w:rsid w:val="00150AF8"/>
    <w:rsid w:val="00153A24"/>
    <w:rsid w:val="00156B1B"/>
    <w:rsid w:val="001607C8"/>
    <w:rsid w:val="00163B9D"/>
    <w:rsid w:val="00163FBC"/>
    <w:rsid w:val="001647F2"/>
    <w:rsid w:val="0016651D"/>
    <w:rsid w:val="0017575C"/>
    <w:rsid w:val="001762D3"/>
    <w:rsid w:val="00181111"/>
    <w:rsid w:val="00181DB2"/>
    <w:rsid w:val="0018268B"/>
    <w:rsid w:val="0018452A"/>
    <w:rsid w:val="00186B1F"/>
    <w:rsid w:val="001910C8"/>
    <w:rsid w:val="0019349F"/>
    <w:rsid w:val="001A0792"/>
    <w:rsid w:val="001A094B"/>
    <w:rsid w:val="001A2A0F"/>
    <w:rsid w:val="001A38EF"/>
    <w:rsid w:val="001A43D3"/>
    <w:rsid w:val="001A4677"/>
    <w:rsid w:val="001A52E4"/>
    <w:rsid w:val="001A67E4"/>
    <w:rsid w:val="001A74C8"/>
    <w:rsid w:val="001A750A"/>
    <w:rsid w:val="001B28E9"/>
    <w:rsid w:val="001B6481"/>
    <w:rsid w:val="001B7760"/>
    <w:rsid w:val="001C3C43"/>
    <w:rsid w:val="001C5B4B"/>
    <w:rsid w:val="001D0092"/>
    <w:rsid w:val="001D2217"/>
    <w:rsid w:val="001D52D6"/>
    <w:rsid w:val="001D57FC"/>
    <w:rsid w:val="001E4F4D"/>
    <w:rsid w:val="001E5BCB"/>
    <w:rsid w:val="001E5C61"/>
    <w:rsid w:val="001E5F67"/>
    <w:rsid w:val="001F467C"/>
    <w:rsid w:val="001F48CC"/>
    <w:rsid w:val="001F5D41"/>
    <w:rsid w:val="001F6F0E"/>
    <w:rsid w:val="0020013F"/>
    <w:rsid w:val="00201082"/>
    <w:rsid w:val="00203E3D"/>
    <w:rsid w:val="0021000B"/>
    <w:rsid w:val="002130AB"/>
    <w:rsid w:val="0022211D"/>
    <w:rsid w:val="002268B7"/>
    <w:rsid w:val="00230413"/>
    <w:rsid w:val="00230D61"/>
    <w:rsid w:val="00232E5E"/>
    <w:rsid w:val="00235395"/>
    <w:rsid w:val="00235554"/>
    <w:rsid w:val="00236E00"/>
    <w:rsid w:val="00245666"/>
    <w:rsid w:val="00250C0C"/>
    <w:rsid w:val="00253508"/>
    <w:rsid w:val="002537EC"/>
    <w:rsid w:val="00256F63"/>
    <w:rsid w:val="00260643"/>
    <w:rsid w:val="002612C4"/>
    <w:rsid w:val="00264F77"/>
    <w:rsid w:val="002672B3"/>
    <w:rsid w:val="00267519"/>
    <w:rsid w:val="0027086D"/>
    <w:rsid w:val="002730F4"/>
    <w:rsid w:val="002737CF"/>
    <w:rsid w:val="002769FC"/>
    <w:rsid w:val="0028083F"/>
    <w:rsid w:val="00280FFE"/>
    <w:rsid w:val="002865EE"/>
    <w:rsid w:val="00291504"/>
    <w:rsid w:val="0029208A"/>
    <w:rsid w:val="002936BE"/>
    <w:rsid w:val="00295DFD"/>
    <w:rsid w:val="00295F88"/>
    <w:rsid w:val="00297D66"/>
    <w:rsid w:val="002A45CE"/>
    <w:rsid w:val="002A565E"/>
    <w:rsid w:val="002A6F07"/>
    <w:rsid w:val="002A729C"/>
    <w:rsid w:val="002B06F1"/>
    <w:rsid w:val="002B0BFD"/>
    <w:rsid w:val="002B118F"/>
    <w:rsid w:val="002B1DB5"/>
    <w:rsid w:val="002B2BD8"/>
    <w:rsid w:val="002B698D"/>
    <w:rsid w:val="002C20C8"/>
    <w:rsid w:val="002C3077"/>
    <w:rsid w:val="002C770F"/>
    <w:rsid w:val="002C7FE9"/>
    <w:rsid w:val="002D6D19"/>
    <w:rsid w:val="002E3EE9"/>
    <w:rsid w:val="002E6125"/>
    <w:rsid w:val="002E75D2"/>
    <w:rsid w:val="002F2A77"/>
    <w:rsid w:val="002F5395"/>
    <w:rsid w:val="002F5398"/>
    <w:rsid w:val="002F5B37"/>
    <w:rsid w:val="002F6079"/>
    <w:rsid w:val="002F6276"/>
    <w:rsid w:val="002F739B"/>
    <w:rsid w:val="002F786A"/>
    <w:rsid w:val="00300131"/>
    <w:rsid w:val="00306C6D"/>
    <w:rsid w:val="0031022B"/>
    <w:rsid w:val="00311DE8"/>
    <w:rsid w:val="00314CD7"/>
    <w:rsid w:val="00314FA0"/>
    <w:rsid w:val="0031717F"/>
    <w:rsid w:val="003176F0"/>
    <w:rsid w:val="003211F7"/>
    <w:rsid w:val="00323D18"/>
    <w:rsid w:val="003244D1"/>
    <w:rsid w:val="00324DE1"/>
    <w:rsid w:val="00325049"/>
    <w:rsid w:val="00330D16"/>
    <w:rsid w:val="003326EB"/>
    <w:rsid w:val="003339DA"/>
    <w:rsid w:val="00334751"/>
    <w:rsid w:val="00340DCD"/>
    <w:rsid w:val="003412D3"/>
    <w:rsid w:val="00344DE2"/>
    <w:rsid w:val="0034683E"/>
    <w:rsid w:val="00346A26"/>
    <w:rsid w:val="0034747B"/>
    <w:rsid w:val="0035196E"/>
    <w:rsid w:val="00355A2C"/>
    <w:rsid w:val="00357329"/>
    <w:rsid w:val="00357BB9"/>
    <w:rsid w:val="00363D4D"/>
    <w:rsid w:val="00365655"/>
    <w:rsid w:val="00365A4C"/>
    <w:rsid w:val="003679B4"/>
    <w:rsid w:val="00370D07"/>
    <w:rsid w:val="00371634"/>
    <w:rsid w:val="00371D79"/>
    <w:rsid w:val="00372D3F"/>
    <w:rsid w:val="00377481"/>
    <w:rsid w:val="00377C9A"/>
    <w:rsid w:val="003800BC"/>
    <w:rsid w:val="00384505"/>
    <w:rsid w:val="0038514C"/>
    <w:rsid w:val="00385565"/>
    <w:rsid w:val="00386D2C"/>
    <w:rsid w:val="0039275B"/>
    <w:rsid w:val="00395860"/>
    <w:rsid w:val="00395DAF"/>
    <w:rsid w:val="00396869"/>
    <w:rsid w:val="00397814"/>
    <w:rsid w:val="003A04C9"/>
    <w:rsid w:val="003A23FE"/>
    <w:rsid w:val="003A397E"/>
    <w:rsid w:val="003A407A"/>
    <w:rsid w:val="003A469A"/>
    <w:rsid w:val="003A687B"/>
    <w:rsid w:val="003B13DA"/>
    <w:rsid w:val="003B2630"/>
    <w:rsid w:val="003B2D18"/>
    <w:rsid w:val="003C3A0F"/>
    <w:rsid w:val="003C3BC8"/>
    <w:rsid w:val="003C4B0D"/>
    <w:rsid w:val="003C4E3C"/>
    <w:rsid w:val="003D3768"/>
    <w:rsid w:val="003D5D24"/>
    <w:rsid w:val="003E1E59"/>
    <w:rsid w:val="003E5A66"/>
    <w:rsid w:val="003E6EC3"/>
    <w:rsid w:val="003F009D"/>
    <w:rsid w:val="003F03BC"/>
    <w:rsid w:val="003F5618"/>
    <w:rsid w:val="003F7CB7"/>
    <w:rsid w:val="0040269B"/>
    <w:rsid w:val="00407E67"/>
    <w:rsid w:val="004108FD"/>
    <w:rsid w:val="004127E0"/>
    <w:rsid w:val="00412DAE"/>
    <w:rsid w:val="00420903"/>
    <w:rsid w:val="00420FBC"/>
    <w:rsid w:val="00422999"/>
    <w:rsid w:val="004230FD"/>
    <w:rsid w:val="004250CC"/>
    <w:rsid w:val="0043051E"/>
    <w:rsid w:val="00430E5E"/>
    <w:rsid w:val="0043736D"/>
    <w:rsid w:val="00441F6D"/>
    <w:rsid w:val="00444463"/>
    <w:rsid w:val="00445F19"/>
    <w:rsid w:val="004545F1"/>
    <w:rsid w:val="00464667"/>
    <w:rsid w:val="00465AFE"/>
    <w:rsid w:val="0046607B"/>
    <w:rsid w:val="00467E48"/>
    <w:rsid w:val="00471BFB"/>
    <w:rsid w:val="00472B02"/>
    <w:rsid w:val="00473BB9"/>
    <w:rsid w:val="004740DB"/>
    <w:rsid w:val="00480248"/>
    <w:rsid w:val="00482371"/>
    <w:rsid w:val="00482810"/>
    <w:rsid w:val="004838EF"/>
    <w:rsid w:val="004863A9"/>
    <w:rsid w:val="00491EF0"/>
    <w:rsid w:val="00492374"/>
    <w:rsid w:val="00494B2A"/>
    <w:rsid w:val="0049557D"/>
    <w:rsid w:val="004A073D"/>
    <w:rsid w:val="004A2A16"/>
    <w:rsid w:val="004A3D13"/>
    <w:rsid w:val="004A415D"/>
    <w:rsid w:val="004A6DA5"/>
    <w:rsid w:val="004B20A6"/>
    <w:rsid w:val="004B2FE2"/>
    <w:rsid w:val="004B3277"/>
    <w:rsid w:val="004B4B60"/>
    <w:rsid w:val="004B5683"/>
    <w:rsid w:val="004B5856"/>
    <w:rsid w:val="004B7026"/>
    <w:rsid w:val="004C0A3A"/>
    <w:rsid w:val="004C0E27"/>
    <w:rsid w:val="004C3BC2"/>
    <w:rsid w:val="004C469B"/>
    <w:rsid w:val="004D46EF"/>
    <w:rsid w:val="004D5A93"/>
    <w:rsid w:val="004D6D4C"/>
    <w:rsid w:val="004E17C5"/>
    <w:rsid w:val="004E2172"/>
    <w:rsid w:val="004E23B3"/>
    <w:rsid w:val="004E4338"/>
    <w:rsid w:val="004E5E8E"/>
    <w:rsid w:val="004E6B26"/>
    <w:rsid w:val="004F095A"/>
    <w:rsid w:val="004F1856"/>
    <w:rsid w:val="004F46A5"/>
    <w:rsid w:val="004F4A5E"/>
    <w:rsid w:val="004F4D40"/>
    <w:rsid w:val="004F7889"/>
    <w:rsid w:val="004F7A66"/>
    <w:rsid w:val="0050089A"/>
    <w:rsid w:val="005029E7"/>
    <w:rsid w:val="0050303A"/>
    <w:rsid w:val="005106DD"/>
    <w:rsid w:val="00510F27"/>
    <w:rsid w:val="00514968"/>
    <w:rsid w:val="00515BC6"/>
    <w:rsid w:val="00524005"/>
    <w:rsid w:val="005261BB"/>
    <w:rsid w:val="0052699D"/>
    <w:rsid w:val="00526AC4"/>
    <w:rsid w:val="00534CD8"/>
    <w:rsid w:val="00535D7F"/>
    <w:rsid w:val="00545399"/>
    <w:rsid w:val="0055244A"/>
    <w:rsid w:val="00552CC7"/>
    <w:rsid w:val="00562239"/>
    <w:rsid w:val="00564B31"/>
    <w:rsid w:val="0056731E"/>
    <w:rsid w:val="00575808"/>
    <w:rsid w:val="00575CBB"/>
    <w:rsid w:val="005776DF"/>
    <w:rsid w:val="00580249"/>
    <w:rsid w:val="00584E6A"/>
    <w:rsid w:val="00594844"/>
    <w:rsid w:val="00595B7A"/>
    <w:rsid w:val="00597320"/>
    <w:rsid w:val="00597EF5"/>
    <w:rsid w:val="005A1138"/>
    <w:rsid w:val="005A2E9E"/>
    <w:rsid w:val="005A49ED"/>
    <w:rsid w:val="005A76EA"/>
    <w:rsid w:val="005B3C62"/>
    <w:rsid w:val="005B54E3"/>
    <w:rsid w:val="005B6270"/>
    <w:rsid w:val="005B78B8"/>
    <w:rsid w:val="005B7C35"/>
    <w:rsid w:val="005C318B"/>
    <w:rsid w:val="005C57E0"/>
    <w:rsid w:val="005C6FBD"/>
    <w:rsid w:val="005C79E8"/>
    <w:rsid w:val="005D2667"/>
    <w:rsid w:val="005D42AA"/>
    <w:rsid w:val="005D536C"/>
    <w:rsid w:val="005D78AC"/>
    <w:rsid w:val="005E05C4"/>
    <w:rsid w:val="005E2845"/>
    <w:rsid w:val="005E54A4"/>
    <w:rsid w:val="005E661D"/>
    <w:rsid w:val="005E72C4"/>
    <w:rsid w:val="005E7D25"/>
    <w:rsid w:val="005F1E0E"/>
    <w:rsid w:val="005F234A"/>
    <w:rsid w:val="005F35C4"/>
    <w:rsid w:val="005F5FAE"/>
    <w:rsid w:val="00602869"/>
    <w:rsid w:val="00603EAA"/>
    <w:rsid w:val="0060457A"/>
    <w:rsid w:val="006070F2"/>
    <w:rsid w:val="006121A9"/>
    <w:rsid w:val="006122CC"/>
    <w:rsid w:val="00613235"/>
    <w:rsid w:val="00613E09"/>
    <w:rsid w:val="00615CED"/>
    <w:rsid w:val="006171D9"/>
    <w:rsid w:val="00623748"/>
    <w:rsid w:val="00624380"/>
    <w:rsid w:val="00625201"/>
    <w:rsid w:val="00625C90"/>
    <w:rsid w:val="00626BF0"/>
    <w:rsid w:val="00626C43"/>
    <w:rsid w:val="00630848"/>
    <w:rsid w:val="00631007"/>
    <w:rsid w:val="006343C8"/>
    <w:rsid w:val="006345EF"/>
    <w:rsid w:val="00634696"/>
    <w:rsid w:val="006347C6"/>
    <w:rsid w:val="0064018B"/>
    <w:rsid w:val="00640E4F"/>
    <w:rsid w:val="006416D6"/>
    <w:rsid w:val="00641BB1"/>
    <w:rsid w:val="00642E94"/>
    <w:rsid w:val="00643A0E"/>
    <w:rsid w:val="00644BEE"/>
    <w:rsid w:val="0064659E"/>
    <w:rsid w:val="00646890"/>
    <w:rsid w:val="00647184"/>
    <w:rsid w:val="00651066"/>
    <w:rsid w:val="006528C2"/>
    <w:rsid w:val="00654CFB"/>
    <w:rsid w:val="00655510"/>
    <w:rsid w:val="00657EFF"/>
    <w:rsid w:val="00660420"/>
    <w:rsid w:val="00661262"/>
    <w:rsid w:val="00666F90"/>
    <w:rsid w:val="006706DF"/>
    <w:rsid w:val="0067141F"/>
    <w:rsid w:val="006810D1"/>
    <w:rsid w:val="00681FA6"/>
    <w:rsid w:val="00682417"/>
    <w:rsid w:val="00682EB7"/>
    <w:rsid w:val="006840AC"/>
    <w:rsid w:val="00685BAD"/>
    <w:rsid w:val="006911D8"/>
    <w:rsid w:val="00697680"/>
    <w:rsid w:val="006A0523"/>
    <w:rsid w:val="006A15E7"/>
    <w:rsid w:val="006A6BE6"/>
    <w:rsid w:val="006B32A7"/>
    <w:rsid w:val="006B4B14"/>
    <w:rsid w:val="006B548E"/>
    <w:rsid w:val="006B579F"/>
    <w:rsid w:val="006B7000"/>
    <w:rsid w:val="006C0C51"/>
    <w:rsid w:val="006C2E16"/>
    <w:rsid w:val="006C6A34"/>
    <w:rsid w:val="006D5987"/>
    <w:rsid w:val="006E2D17"/>
    <w:rsid w:val="006E2DED"/>
    <w:rsid w:val="006E534B"/>
    <w:rsid w:val="006E5680"/>
    <w:rsid w:val="006E7F05"/>
    <w:rsid w:val="006F035F"/>
    <w:rsid w:val="006F1CEE"/>
    <w:rsid w:val="006F344A"/>
    <w:rsid w:val="006F3D5B"/>
    <w:rsid w:val="006F5455"/>
    <w:rsid w:val="006F6EE3"/>
    <w:rsid w:val="006F7350"/>
    <w:rsid w:val="007001B7"/>
    <w:rsid w:val="007066CC"/>
    <w:rsid w:val="00707997"/>
    <w:rsid w:val="00713E2C"/>
    <w:rsid w:val="00713F17"/>
    <w:rsid w:val="00714731"/>
    <w:rsid w:val="00715A36"/>
    <w:rsid w:val="007208BB"/>
    <w:rsid w:val="00720FED"/>
    <w:rsid w:val="00722AE1"/>
    <w:rsid w:val="007277B2"/>
    <w:rsid w:val="00732678"/>
    <w:rsid w:val="007366AE"/>
    <w:rsid w:val="00736958"/>
    <w:rsid w:val="00740126"/>
    <w:rsid w:val="0074217B"/>
    <w:rsid w:val="00744807"/>
    <w:rsid w:val="00745864"/>
    <w:rsid w:val="00746150"/>
    <w:rsid w:val="007508E3"/>
    <w:rsid w:val="00751248"/>
    <w:rsid w:val="007536A8"/>
    <w:rsid w:val="007616D9"/>
    <w:rsid w:val="007655F5"/>
    <w:rsid w:val="007656DB"/>
    <w:rsid w:val="00765F3C"/>
    <w:rsid w:val="00766A08"/>
    <w:rsid w:val="00770DCC"/>
    <w:rsid w:val="00771844"/>
    <w:rsid w:val="00772C27"/>
    <w:rsid w:val="00780B26"/>
    <w:rsid w:val="00781185"/>
    <w:rsid w:val="00781E96"/>
    <w:rsid w:val="00784271"/>
    <w:rsid w:val="00784E2C"/>
    <w:rsid w:val="00785A71"/>
    <w:rsid w:val="007871C3"/>
    <w:rsid w:val="0079079A"/>
    <w:rsid w:val="00792572"/>
    <w:rsid w:val="00792732"/>
    <w:rsid w:val="007936DB"/>
    <w:rsid w:val="0079396E"/>
    <w:rsid w:val="007944D8"/>
    <w:rsid w:val="00794CF1"/>
    <w:rsid w:val="00795BBE"/>
    <w:rsid w:val="007A3641"/>
    <w:rsid w:val="007A7384"/>
    <w:rsid w:val="007B16A4"/>
    <w:rsid w:val="007B26CE"/>
    <w:rsid w:val="007B5AC2"/>
    <w:rsid w:val="007B7343"/>
    <w:rsid w:val="007B7639"/>
    <w:rsid w:val="007B76CF"/>
    <w:rsid w:val="007C0107"/>
    <w:rsid w:val="007C14D5"/>
    <w:rsid w:val="007C17C1"/>
    <w:rsid w:val="007C2278"/>
    <w:rsid w:val="007C2812"/>
    <w:rsid w:val="007C39E4"/>
    <w:rsid w:val="007D1BF6"/>
    <w:rsid w:val="007D2BCD"/>
    <w:rsid w:val="007F1622"/>
    <w:rsid w:val="007F271F"/>
    <w:rsid w:val="007F3272"/>
    <w:rsid w:val="007F7BFE"/>
    <w:rsid w:val="007F7FF1"/>
    <w:rsid w:val="00800BE5"/>
    <w:rsid w:val="008036BF"/>
    <w:rsid w:val="00805EB4"/>
    <w:rsid w:val="00811330"/>
    <w:rsid w:val="0081151F"/>
    <w:rsid w:val="00815C6F"/>
    <w:rsid w:val="0082256E"/>
    <w:rsid w:val="008238F3"/>
    <w:rsid w:val="008278D9"/>
    <w:rsid w:val="00830311"/>
    <w:rsid w:val="00834E16"/>
    <w:rsid w:val="00835669"/>
    <w:rsid w:val="00841A5D"/>
    <w:rsid w:val="00843894"/>
    <w:rsid w:val="00847190"/>
    <w:rsid w:val="00847358"/>
    <w:rsid w:val="00856AD7"/>
    <w:rsid w:val="008577D0"/>
    <w:rsid w:val="00857868"/>
    <w:rsid w:val="008602E2"/>
    <w:rsid w:val="00861D2A"/>
    <w:rsid w:val="00863357"/>
    <w:rsid w:val="0086390E"/>
    <w:rsid w:val="008654BD"/>
    <w:rsid w:val="008673A5"/>
    <w:rsid w:val="00871352"/>
    <w:rsid w:val="008731CC"/>
    <w:rsid w:val="00883CF4"/>
    <w:rsid w:val="008854E2"/>
    <w:rsid w:val="00885B98"/>
    <w:rsid w:val="00887985"/>
    <w:rsid w:val="008917FD"/>
    <w:rsid w:val="008977C1"/>
    <w:rsid w:val="008A02B0"/>
    <w:rsid w:val="008A2620"/>
    <w:rsid w:val="008A6C98"/>
    <w:rsid w:val="008A7164"/>
    <w:rsid w:val="008A7D2B"/>
    <w:rsid w:val="008B0E4D"/>
    <w:rsid w:val="008B24FA"/>
    <w:rsid w:val="008B46DE"/>
    <w:rsid w:val="008C18DF"/>
    <w:rsid w:val="008C27A0"/>
    <w:rsid w:val="008C6A56"/>
    <w:rsid w:val="008C7C6E"/>
    <w:rsid w:val="008D013D"/>
    <w:rsid w:val="008D2760"/>
    <w:rsid w:val="008D35C3"/>
    <w:rsid w:val="008D45D0"/>
    <w:rsid w:val="008D47A7"/>
    <w:rsid w:val="008D799C"/>
    <w:rsid w:val="008E031F"/>
    <w:rsid w:val="008E3714"/>
    <w:rsid w:val="008E47E3"/>
    <w:rsid w:val="008E5C58"/>
    <w:rsid w:val="008E6E42"/>
    <w:rsid w:val="008F1468"/>
    <w:rsid w:val="008F14BF"/>
    <w:rsid w:val="008F213B"/>
    <w:rsid w:val="008F295F"/>
    <w:rsid w:val="008F3E3C"/>
    <w:rsid w:val="008F475C"/>
    <w:rsid w:val="00900F81"/>
    <w:rsid w:val="0090219E"/>
    <w:rsid w:val="00902CB5"/>
    <w:rsid w:val="00903983"/>
    <w:rsid w:val="00905FFE"/>
    <w:rsid w:val="0090776A"/>
    <w:rsid w:val="00912D44"/>
    <w:rsid w:val="009168E7"/>
    <w:rsid w:val="009207ED"/>
    <w:rsid w:val="0092182E"/>
    <w:rsid w:val="00921B58"/>
    <w:rsid w:val="00923D85"/>
    <w:rsid w:val="00926E78"/>
    <w:rsid w:val="00930EFF"/>
    <w:rsid w:val="00931326"/>
    <w:rsid w:val="009315D7"/>
    <w:rsid w:val="0093265F"/>
    <w:rsid w:val="00932D4D"/>
    <w:rsid w:val="0093537B"/>
    <w:rsid w:val="009353E1"/>
    <w:rsid w:val="00936C64"/>
    <w:rsid w:val="0093738D"/>
    <w:rsid w:val="00941A8B"/>
    <w:rsid w:val="00942BD1"/>
    <w:rsid w:val="00943804"/>
    <w:rsid w:val="00943BDE"/>
    <w:rsid w:val="0094501B"/>
    <w:rsid w:val="00947BD8"/>
    <w:rsid w:val="0095238D"/>
    <w:rsid w:val="009549F5"/>
    <w:rsid w:val="00955C05"/>
    <w:rsid w:val="0096069A"/>
    <w:rsid w:val="00967F82"/>
    <w:rsid w:val="00970B63"/>
    <w:rsid w:val="00970CFE"/>
    <w:rsid w:val="00973B76"/>
    <w:rsid w:val="00974D95"/>
    <w:rsid w:val="00980BA3"/>
    <w:rsid w:val="00980BBE"/>
    <w:rsid w:val="009825A6"/>
    <w:rsid w:val="009847A5"/>
    <w:rsid w:val="00986E78"/>
    <w:rsid w:val="00992C2F"/>
    <w:rsid w:val="009A07C2"/>
    <w:rsid w:val="009A0D3F"/>
    <w:rsid w:val="009A1EE7"/>
    <w:rsid w:val="009A4CFA"/>
    <w:rsid w:val="009A5EA2"/>
    <w:rsid w:val="009A798B"/>
    <w:rsid w:val="009A7B55"/>
    <w:rsid w:val="009B1F65"/>
    <w:rsid w:val="009B614F"/>
    <w:rsid w:val="009B7AD1"/>
    <w:rsid w:val="009C41AE"/>
    <w:rsid w:val="009C4224"/>
    <w:rsid w:val="009C65AB"/>
    <w:rsid w:val="009D67A7"/>
    <w:rsid w:val="009D75A1"/>
    <w:rsid w:val="009E1536"/>
    <w:rsid w:val="009E2868"/>
    <w:rsid w:val="009E2AA5"/>
    <w:rsid w:val="009E398D"/>
    <w:rsid w:val="009E4B24"/>
    <w:rsid w:val="009E4DBA"/>
    <w:rsid w:val="009E67D3"/>
    <w:rsid w:val="009E6ACF"/>
    <w:rsid w:val="009E75E7"/>
    <w:rsid w:val="009F036E"/>
    <w:rsid w:val="009F1697"/>
    <w:rsid w:val="009F1A8B"/>
    <w:rsid w:val="009F2CF0"/>
    <w:rsid w:val="009F5025"/>
    <w:rsid w:val="009F6458"/>
    <w:rsid w:val="009F6ED6"/>
    <w:rsid w:val="00A01FAA"/>
    <w:rsid w:val="00A04D15"/>
    <w:rsid w:val="00A06033"/>
    <w:rsid w:val="00A10392"/>
    <w:rsid w:val="00A10D5D"/>
    <w:rsid w:val="00A11A03"/>
    <w:rsid w:val="00A13755"/>
    <w:rsid w:val="00A1494F"/>
    <w:rsid w:val="00A15B86"/>
    <w:rsid w:val="00A16520"/>
    <w:rsid w:val="00A179A7"/>
    <w:rsid w:val="00A17ABD"/>
    <w:rsid w:val="00A22082"/>
    <w:rsid w:val="00A2208A"/>
    <w:rsid w:val="00A22983"/>
    <w:rsid w:val="00A24D0B"/>
    <w:rsid w:val="00A30A67"/>
    <w:rsid w:val="00A344BE"/>
    <w:rsid w:val="00A34B5A"/>
    <w:rsid w:val="00A34D3E"/>
    <w:rsid w:val="00A3559D"/>
    <w:rsid w:val="00A4224A"/>
    <w:rsid w:val="00A42DDF"/>
    <w:rsid w:val="00A44D52"/>
    <w:rsid w:val="00A5014C"/>
    <w:rsid w:val="00A51436"/>
    <w:rsid w:val="00A6305A"/>
    <w:rsid w:val="00A66B96"/>
    <w:rsid w:val="00A677D6"/>
    <w:rsid w:val="00A71AF1"/>
    <w:rsid w:val="00A75E8E"/>
    <w:rsid w:val="00A76D06"/>
    <w:rsid w:val="00A76E71"/>
    <w:rsid w:val="00A77585"/>
    <w:rsid w:val="00A80D24"/>
    <w:rsid w:val="00A810C2"/>
    <w:rsid w:val="00A81DC0"/>
    <w:rsid w:val="00A84DBD"/>
    <w:rsid w:val="00A85363"/>
    <w:rsid w:val="00A8618D"/>
    <w:rsid w:val="00A87376"/>
    <w:rsid w:val="00A87A4F"/>
    <w:rsid w:val="00A91431"/>
    <w:rsid w:val="00A9470F"/>
    <w:rsid w:val="00A97B13"/>
    <w:rsid w:val="00AA17AC"/>
    <w:rsid w:val="00AA2E0E"/>
    <w:rsid w:val="00AA2E17"/>
    <w:rsid w:val="00AA3015"/>
    <w:rsid w:val="00AA42A9"/>
    <w:rsid w:val="00AA526B"/>
    <w:rsid w:val="00AA6BFD"/>
    <w:rsid w:val="00AA76A9"/>
    <w:rsid w:val="00AB43FF"/>
    <w:rsid w:val="00AB6781"/>
    <w:rsid w:val="00AB680A"/>
    <w:rsid w:val="00AC6F04"/>
    <w:rsid w:val="00AC706E"/>
    <w:rsid w:val="00AC74EB"/>
    <w:rsid w:val="00AC7CCD"/>
    <w:rsid w:val="00AD04C6"/>
    <w:rsid w:val="00AD0D01"/>
    <w:rsid w:val="00AD1515"/>
    <w:rsid w:val="00AD6647"/>
    <w:rsid w:val="00AD7E7F"/>
    <w:rsid w:val="00AE3539"/>
    <w:rsid w:val="00AE53F3"/>
    <w:rsid w:val="00AE6CD0"/>
    <w:rsid w:val="00AF0BFD"/>
    <w:rsid w:val="00AF1DFB"/>
    <w:rsid w:val="00AF26CB"/>
    <w:rsid w:val="00AF354F"/>
    <w:rsid w:val="00AF4842"/>
    <w:rsid w:val="00AF5437"/>
    <w:rsid w:val="00AF622C"/>
    <w:rsid w:val="00B0430A"/>
    <w:rsid w:val="00B06943"/>
    <w:rsid w:val="00B06EBD"/>
    <w:rsid w:val="00B0726F"/>
    <w:rsid w:val="00B072F6"/>
    <w:rsid w:val="00B10F94"/>
    <w:rsid w:val="00B1267B"/>
    <w:rsid w:val="00B12871"/>
    <w:rsid w:val="00B15895"/>
    <w:rsid w:val="00B20D58"/>
    <w:rsid w:val="00B229E4"/>
    <w:rsid w:val="00B238D1"/>
    <w:rsid w:val="00B23CC1"/>
    <w:rsid w:val="00B242CD"/>
    <w:rsid w:val="00B2449F"/>
    <w:rsid w:val="00B262CD"/>
    <w:rsid w:val="00B27352"/>
    <w:rsid w:val="00B2785C"/>
    <w:rsid w:val="00B3269C"/>
    <w:rsid w:val="00B35C69"/>
    <w:rsid w:val="00B41937"/>
    <w:rsid w:val="00B41FA4"/>
    <w:rsid w:val="00B42129"/>
    <w:rsid w:val="00B4228F"/>
    <w:rsid w:val="00B4749E"/>
    <w:rsid w:val="00B500B4"/>
    <w:rsid w:val="00B52E02"/>
    <w:rsid w:val="00B53A04"/>
    <w:rsid w:val="00B60859"/>
    <w:rsid w:val="00B65ED3"/>
    <w:rsid w:val="00B67373"/>
    <w:rsid w:val="00B7145A"/>
    <w:rsid w:val="00B71A5B"/>
    <w:rsid w:val="00B71FDC"/>
    <w:rsid w:val="00B72547"/>
    <w:rsid w:val="00B7255B"/>
    <w:rsid w:val="00B72A98"/>
    <w:rsid w:val="00B755DF"/>
    <w:rsid w:val="00B8013B"/>
    <w:rsid w:val="00B8022F"/>
    <w:rsid w:val="00B802DC"/>
    <w:rsid w:val="00B82EFB"/>
    <w:rsid w:val="00B87907"/>
    <w:rsid w:val="00B90598"/>
    <w:rsid w:val="00B92203"/>
    <w:rsid w:val="00B9281C"/>
    <w:rsid w:val="00B92B15"/>
    <w:rsid w:val="00B93492"/>
    <w:rsid w:val="00B93915"/>
    <w:rsid w:val="00B97D02"/>
    <w:rsid w:val="00BA16E3"/>
    <w:rsid w:val="00BA18CD"/>
    <w:rsid w:val="00BA1D6D"/>
    <w:rsid w:val="00BA2D98"/>
    <w:rsid w:val="00BB5F5A"/>
    <w:rsid w:val="00BB6922"/>
    <w:rsid w:val="00BB7D48"/>
    <w:rsid w:val="00BC039B"/>
    <w:rsid w:val="00BC2F90"/>
    <w:rsid w:val="00BC44CD"/>
    <w:rsid w:val="00BD09F7"/>
    <w:rsid w:val="00BD1A4F"/>
    <w:rsid w:val="00BD336B"/>
    <w:rsid w:val="00BD4E4B"/>
    <w:rsid w:val="00BE115E"/>
    <w:rsid w:val="00BE2660"/>
    <w:rsid w:val="00BE65B3"/>
    <w:rsid w:val="00BF2AFD"/>
    <w:rsid w:val="00BF3378"/>
    <w:rsid w:val="00BF43CF"/>
    <w:rsid w:val="00BF44A5"/>
    <w:rsid w:val="00BF4CAB"/>
    <w:rsid w:val="00C04E04"/>
    <w:rsid w:val="00C04FD3"/>
    <w:rsid w:val="00C05B23"/>
    <w:rsid w:val="00C05B6E"/>
    <w:rsid w:val="00C05EE8"/>
    <w:rsid w:val="00C0774E"/>
    <w:rsid w:val="00C17903"/>
    <w:rsid w:val="00C22708"/>
    <w:rsid w:val="00C2574F"/>
    <w:rsid w:val="00C26D61"/>
    <w:rsid w:val="00C27B53"/>
    <w:rsid w:val="00C417B4"/>
    <w:rsid w:val="00C426C7"/>
    <w:rsid w:val="00C43913"/>
    <w:rsid w:val="00C51365"/>
    <w:rsid w:val="00C5351A"/>
    <w:rsid w:val="00C54C4B"/>
    <w:rsid w:val="00C54F4A"/>
    <w:rsid w:val="00C5561F"/>
    <w:rsid w:val="00C55BE9"/>
    <w:rsid w:val="00C56A16"/>
    <w:rsid w:val="00C57D93"/>
    <w:rsid w:val="00C6315D"/>
    <w:rsid w:val="00C63BB2"/>
    <w:rsid w:val="00C64C60"/>
    <w:rsid w:val="00C738FF"/>
    <w:rsid w:val="00C74850"/>
    <w:rsid w:val="00C762D9"/>
    <w:rsid w:val="00C776A8"/>
    <w:rsid w:val="00C8045F"/>
    <w:rsid w:val="00C81358"/>
    <w:rsid w:val="00C81D7F"/>
    <w:rsid w:val="00C8567C"/>
    <w:rsid w:val="00C866D0"/>
    <w:rsid w:val="00C93E8C"/>
    <w:rsid w:val="00C942DE"/>
    <w:rsid w:val="00C9669B"/>
    <w:rsid w:val="00C96B74"/>
    <w:rsid w:val="00C97702"/>
    <w:rsid w:val="00CA283B"/>
    <w:rsid w:val="00CA2B0A"/>
    <w:rsid w:val="00CA35C7"/>
    <w:rsid w:val="00CA3C9C"/>
    <w:rsid w:val="00CA6001"/>
    <w:rsid w:val="00CA748B"/>
    <w:rsid w:val="00CB0151"/>
    <w:rsid w:val="00CB1074"/>
    <w:rsid w:val="00CB2C29"/>
    <w:rsid w:val="00CB3128"/>
    <w:rsid w:val="00CB3502"/>
    <w:rsid w:val="00CB6C92"/>
    <w:rsid w:val="00CC1701"/>
    <w:rsid w:val="00CC3F51"/>
    <w:rsid w:val="00CC4D42"/>
    <w:rsid w:val="00CC7EC2"/>
    <w:rsid w:val="00CD11ED"/>
    <w:rsid w:val="00CD3D75"/>
    <w:rsid w:val="00CD4BD4"/>
    <w:rsid w:val="00CE2B04"/>
    <w:rsid w:val="00CE3DD1"/>
    <w:rsid w:val="00CF326C"/>
    <w:rsid w:val="00CF6575"/>
    <w:rsid w:val="00D004FC"/>
    <w:rsid w:val="00D00FAB"/>
    <w:rsid w:val="00D03B8E"/>
    <w:rsid w:val="00D06302"/>
    <w:rsid w:val="00D07DF7"/>
    <w:rsid w:val="00D13028"/>
    <w:rsid w:val="00D13898"/>
    <w:rsid w:val="00D13952"/>
    <w:rsid w:val="00D13C7F"/>
    <w:rsid w:val="00D142E1"/>
    <w:rsid w:val="00D16E53"/>
    <w:rsid w:val="00D222F7"/>
    <w:rsid w:val="00D231DB"/>
    <w:rsid w:val="00D246A7"/>
    <w:rsid w:val="00D25BFF"/>
    <w:rsid w:val="00D274E0"/>
    <w:rsid w:val="00D30BB0"/>
    <w:rsid w:val="00D31936"/>
    <w:rsid w:val="00D365BC"/>
    <w:rsid w:val="00D37DDA"/>
    <w:rsid w:val="00D42464"/>
    <w:rsid w:val="00D42D1A"/>
    <w:rsid w:val="00D449AF"/>
    <w:rsid w:val="00D452AF"/>
    <w:rsid w:val="00D46B1D"/>
    <w:rsid w:val="00D53B6C"/>
    <w:rsid w:val="00D54CF9"/>
    <w:rsid w:val="00D56000"/>
    <w:rsid w:val="00D56078"/>
    <w:rsid w:val="00D57EBF"/>
    <w:rsid w:val="00D652F3"/>
    <w:rsid w:val="00D66568"/>
    <w:rsid w:val="00D809D2"/>
    <w:rsid w:val="00D82285"/>
    <w:rsid w:val="00D824E6"/>
    <w:rsid w:val="00D83E3D"/>
    <w:rsid w:val="00D93D5E"/>
    <w:rsid w:val="00D94C65"/>
    <w:rsid w:val="00D97347"/>
    <w:rsid w:val="00D97581"/>
    <w:rsid w:val="00DA1401"/>
    <w:rsid w:val="00DA1DA5"/>
    <w:rsid w:val="00DA29FD"/>
    <w:rsid w:val="00DA5CA8"/>
    <w:rsid w:val="00DA5CF7"/>
    <w:rsid w:val="00DB09C7"/>
    <w:rsid w:val="00DB3075"/>
    <w:rsid w:val="00DB3682"/>
    <w:rsid w:val="00DB3BCB"/>
    <w:rsid w:val="00DC0C26"/>
    <w:rsid w:val="00DC0D24"/>
    <w:rsid w:val="00DC128D"/>
    <w:rsid w:val="00DC23E2"/>
    <w:rsid w:val="00DC3D06"/>
    <w:rsid w:val="00DC4A9B"/>
    <w:rsid w:val="00DD0F89"/>
    <w:rsid w:val="00DD5895"/>
    <w:rsid w:val="00DD6A8B"/>
    <w:rsid w:val="00DD7489"/>
    <w:rsid w:val="00DE0582"/>
    <w:rsid w:val="00DE5EFE"/>
    <w:rsid w:val="00DE6241"/>
    <w:rsid w:val="00DE672D"/>
    <w:rsid w:val="00DE6F98"/>
    <w:rsid w:val="00DF0C9D"/>
    <w:rsid w:val="00DF21A9"/>
    <w:rsid w:val="00DF3213"/>
    <w:rsid w:val="00E024F3"/>
    <w:rsid w:val="00E02547"/>
    <w:rsid w:val="00E03F9F"/>
    <w:rsid w:val="00E044A0"/>
    <w:rsid w:val="00E05475"/>
    <w:rsid w:val="00E05FCB"/>
    <w:rsid w:val="00E077A0"/>
    <w:rsid w:val="00E10DAC"/>
    <w:rsid w:val="00E14412"/>
    <w:rsid w:val="00E17C89"/>
    <w:rsid w:val="00E236D9"/>
    <w:rsid w:val="00E24932"/>
    <w:rsid w:val="00E277F3"/>
    <w:rsid w:val="00E27E5C"/>
    <w:rsid w:val="00E3140C"/>
    <w:rsid w:val="00E33A80"/>
    <w:rsid w:val="00E35225"/>
    <w:rsid w:val="00E35B86"/>
    <w:rsid w:val="00E36351"/>
    <w:rsid w:val="00E373F1"/>
    <w:rsid w:val="00E40054"/>
    <w:rsid w:val="00E402C7"/>
    <w:rsid w:val="00E40A42"/>
    <w:rsid w:val="00E431E8"/>
    <w:rsid w:val="00E460DB"/>
    <w:rsid w:val="00E47393"/>
    <w:rsid w:val="00E559AC"/>
    <w:rsid w:val="00E60E95"/>
    <w:rsid w:val="00E612EA"/>
    <w:rsid w:val="00E61BC5"/>
    <w:rsid w:val="00E625FA"/>
    <w:rsid w:val="00E62B5D"/>
    <w:rsid w:val="00E70052"/>
    <w:rsid w:val="00E703F4"/>
    <w:rsid w:val="00E7213C"/>
    <w:rsid w:val="00E74586"/>
    <w:rsid w:val="00E77961"/>
    <w:rsid w:val="00E8065E"/>
    <w:rsid w:val="00E87508"/>
    <w:rsid w:val="00E93AF2"/>
    <w:rsid w:val="00E95626"/>
    <w:rsid w:val="00E95B5D"/>
    <w:rsid w:val="00EA0AAC"/>
    <w:rsid w:val="00EA11A6"/>
    <w:rsid w:val="00EA24AD"/>
    <w:rsid w:val="00EA374D"/>
    <w:rsid w:val="00EA4752"/>
    <w:rsid w:val="00EA71EE"/>
    <w:rsid w:val="00EB1850"/>
    <w:rsid w:val="00EB23A4"/>
    <w:rsid w:val="00EB56FE"/>
    <w:rsid w:val="00EB6CE5"/>
    <w:rsid w:val="00EB6E49"/>
    <w:rsid w:val="00EB7288"/>
    <w:rsid w:val="00EB7BD5"/>
    <w:rsid w:val="00EB7C2A"/>
    <w:rsid w:val="00EC0984"/>
    <w:rsid w:val="00EC13E0"/>
    <w:rsid w:val="00EC4624"/>
    <w:rsid w:val="00EC48E6"/>
    <w:rsid w:val="00EC5B12"/>
    <w:rsid w:val="00EC6D25"/>
    <w:rsid w:val="00EC75C0"/>
    <w:rsid w:val="00ED3EE5"/>
    <w:rsid w:val="00ED69DC"/>
    <w:rsid w:val="00ED7728"/>
    <w:rsid w:val="00EE19C7"/>
    <w:rsid w:val="00EE2399"/>
    <w:rsid w:val="00EE303E"/>
    <w:rsid w:val="00EE329D"/>
    <w:rsid w:val="00EE7DD4"/>
    <w:rsid w:val="00EE7FD9"/>
    <w:rsid w:val="00EF0B05"/>
    <w:rsid w:val="00EF4E2C"/>
    <w:rsid w:val="00EF6078"/>
    <w:rsid w:val="00F0234E"/>
    <w:rsid w:val="00F026EA"/>
    <w:rsid w:val="00F10FA1"/>
    <w:rsid w:val="00F1253A"/>
    <w:rsid w:val="00F201BD"/>
    <w:rsid w:val="00F207E0"/>
    <w:rsid w:val="00F2155F"/>
    <w:rsid w:val="00F21ED7"/>
    <w:rsid w:val="00F2394B"/>
    <w:rsid w:val="00F3156A"/>
    <w:rsid w:val="00F34D85"/>
    <w:rsid w:val="00F353D0"/>
    <w:rsid w:val="00F36EAD"/>
    <w:rsid w:val="00F37197"/>
    <w:rsid w:val="00F442F5"/>
    <w:rsid w:val="00F5072F"/>
    <w:rsid w:val="00F543D0"/>
    <w:rsid w:val="00F56CB1"/>
    <w:rsid w:val="00F61AC0"/>
    <w:rsid w:val="00F63D95"/>
    <w:rsid w:val="00F63FF2"/>
    <w:rsid w:val="00F650A9"/>
    <w:rsid w:val="00F716E9"/>
    <w:rsid w:val="00F80936"/>
    <w:rsid w:val="00F83613"/>
    <w:rsid w:val="00F8683A"/>
    <w:rsid w:val="00F904A2"/>
    <w:rsid w:val="00F91909"/>
    <w:rsid w:val="00F93AAB"/>
    <w:rsid w:val="00F96A30"/>
    <w:rsid w:val="00FA2C45"/>
    <w:rsid w:val="00FA76BF"/>
    <w:rsid w:val="00FB1AC3"/>
    <w:rsid w:val="00FB1FF3"/>
    <w:rsid w:val="00FB67B5"/>
    <w:rsid w:val="00FC0D7E"/>
    <w:rsid w:val="00FC2EBE"/>
    <w:rsid w:val="00FC3FC6"/>
    <w:rsid w:val="00FD130B"/>
    <w:rsid w:val="00FD1B83"/>
    <w:rsid w:val="00FD600D"/>
    <w:rsid w:val="00FD63F8"/>
    <w:rsid w:val="00FD71B6"/>
    <w:rsid w:val="00FD7282"/>
    <w:rsid w:val="00FE0079"/>
    <w:rsid w:val="00FE05D0"/>
    <w:rsid w:val="00FE45AC"/>
    <w:rsid w:val="00FF002A"/>
    <w:rsid w:val="00FF00ED"/>
    <w:rsid w:val="00FF023D"/>
    <w:rsid w:val="00FF208F"/>
    <w:rsid w:val="45F17BA0"/>
    <w:rsid w:val="60E6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5CF3"/>
  <w15:docId w15:val="{F47EED5E-6524-4E0C-9507-CACACFEF4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13F1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026"/>
    <w:pPr>
      <w:ind w:left="720"/>
      <w:contextualSpacing/>
    </w:pPr>
  </w:style>
  <w:style w:type="character" w:customStyle="1" w:styleId="genesymbol">
    <w:name w:val="genesymbol"/>
    <w:basedOn w:val="DefaultParagraphFont"/>
    <w:rsid w:val="000C1C8E"/>
  </w:style>
  <w:style w:type="character" w:styleId="Strong">
    <w:name w:val="Strong"/>
    <w:basedOn w:val="DefaultParagraphFont"/>
    <w:uiPriority w:val="22"/>
    <w:qFormat/>
    <w:rsid w:val="005029E7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23C56"/>
    <w:rPr>
      <w:color w:val="0000FF"/>
      <w:u w:val="single"/>
    </w:rPr>
  </w:style>
  <w:style w:type="character" w:customStyle="1" w:styleId="st">
    <w:name w:val="st"/>
    <w:basedOn w:val="DefaultParagraphFont"/>
    <w:rsid w:val="00123C56"/>
  </w:style>
  <w:style w:type="paragraph" w:styleId="BalloonText">
    <w:name w:val="Balloon Text"/>
    <w:basedOn w:val="Normal"/>
    <w:link w:val="BalloonTextChar"/>
    <w:uiPriority w:val="99"/>
    <w:semiHidden/>
    <w:unhideWhenUsed/>
    <w:rsid w:val="00902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19E"/>
    <w:rPr>
      <w:rFonts w:ascii="Tahoma" w:hAnsi="Tahoma" w:cs="Tahoma"/>
      <w:sz w:val="16"/>
      <w:szCs w:val="16"/>
    </w:rPr>
  </w:style>
  <w:style w:type="character" w:customStyle="1" w:styleId="html-italic">
    <w:name w:val="html-italic"/>
    <w:basedOn w:val="DefaultParagraphFont"/>
    <w:rsid w:val="0012687F"/>
  </w:style>
  <w:style w:type="paragraph" w:styleId="NormalWeb">
    <w:name w:val="Normal (Web)"/>
    <w:basedOn w:val="Normal"/>
    <w:uiPriority w:val="99"/>
    <w:semiHidden/>
    <w:unhideWhenUsed/>
    <w:rsid w:val="0018111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A56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6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56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565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35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A3D13"/>
    <w:rPr>
      <w:color w:val="808080"/>
    </w:rPr>
  </w:style>
  <w:style w:type="character" w:customStyle="1" w:styleId="highlight">
    <w:name w:val="highlight"/>
    <w:basedOn w:val="DefaultParagraphFont"/>
    <w:rsid w:val="00AF354F"/>
  </w:style>
  <w:style w:type="character" w:customStyle="1" w:styleId="ej-keyword">
    <w:name w:val="ej-keyword"/>
    <w:basedOn w:val="DefaultParagraphFont"/>
    <w:rsid w:val="00E24932"/>
  </w:style>
  <w:style w:type="character" w:customStyle="1" w:styleId="Heading2Char">
    <w:name w:val="Heading 2 Char"/>
    <w:basedOn w:val="DefaultParagraphFont"/>
    <w:link w:val="Heading2"/>
    <w:uiPriority w:val="9"/>
    <w:rsid w:val="00713F1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Revision">
    <w:name w:val="Revision"/>
    <w:hidden/>
    <w:uiPriority w:val="99"/>
    <w:semiHidden/>
    <w:rsid w:val="00C556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6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2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1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6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7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1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6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9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7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1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1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4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17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2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7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8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1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8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6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144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3812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9054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156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8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7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5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9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2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8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0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58220D-D0E7-4FFB-8044-56DB9FEE6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u, Chia-Hua</dc:creator>
  <cp:lastModifiedBy>Chia</cp:lastModifiedBy>
  <cp:revision>3</cp:revision>
  <cp:lastPrinted>2020-04-15T19:24:00Z</cp:lastPrinted>
  <dcterms:created xsi:type="dcterms:W3CDTF">2020-04-15T20:23:00Z</dcterms:created>
  <dcterms:modified xsi:type="dcterms:W3CDTF">2020-04-15T20:23:00Z</dcterms:modified>
</cp:coreProperties>
</file>